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4"/>
        <w:gridCol w:w="997"/>
        <w:gridCol w:w="760"/>
        <w:gridCol w:w="760"/>
        <w:gridCol w:w="960"/>
        <w:gridCol w:w="984"/>
        <w:gridCol w:w="688"/>
        <w:gridCol w:w="1412"/>
        <w:gridCol w:w="1435"/>
      </w:tblGrid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sht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oj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ph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gg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n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ress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gagement</w:t>
            </w: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sht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oj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aph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gg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n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press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A1357" w:rsidRPr="004A1357" w:rsidTr="004A13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g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4A1357" w:rsidRPr="004A1357" w:rsidRDefault="004A1357" w:rsidP="004A1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135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:rsidR="004A1357" w:rsidRDefault="004A1357"/>
    <w:p w:rsidR="004A1357" w:rsidRDefault="004A1357"/>
    <w:p w:rsidR="004A1357" w:rsidRDefault="004A1357"/>
    <w:sectPr w:rsidR="004A1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357"/>
    <w:rsid w:val="003C0F54"/>
    <w:rsid w:val="004A1357"/>
    <w:rsid w:val="00DB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65B90"/>
  <w15:chartTrackingRefBased/>
  <w15:docId w15:val="{B2366996-A2A8-CD47-B027-A4D3390E9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1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35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A1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86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167577">
          <w:marLeft w:val="2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2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316</Characters>
  <Application>Microsoft Office Word</Application>
  <DocSecurity>0</DocSecurity>
  <Lines>8</Lines>
  <Paragraphs>3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ley, Gwendolyn</dc:creator>
  <cp:keywords/>
  <dc:description/>
  <cp:lastModifiedBy>Hooley, Gwendolyn</cp:lastModifiedBy>
  <cp:revision>1</cp:revision>
  <cp:lastPrinted>2024-12-18T19:21:00Z</cp:lastPrinted>
  <dcterms:created xsi:type="dcterms:W3CDTF">2024-12-18T19:20:00Z</dcterms:created>
  <dcterms:modified xsi:type="dcterms:W3CDTF">2024-12-18T19:23:00Z</dcterms:modified>
</cp:coreProperties>
</file>